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7D9E4" w14:textId="5F8530D2" w:rsidR="001B6480" w:rsidRPr="00D34C14" w:rsidRDefault="001B6480" w:rsidP="001B648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D34C1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S1</w:t>
      </w:r>
      <w:r w:rsidR="00D34C14" w:rsidRPr="00D34C1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 Table</w:t>
      </w:r>
      <w:r w:rsidRPr="00D34C1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. Exclusion and inclusion criteria of patient recruitme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775D" w14:paraId="2A295CAD" w14:textId="77777777" w:rsidTr="00A2645A">
        <w:tc>
          <w:tcPr>
            <w:tcW w:w="9062" w:type="dxa"/>
          </w:tcPr>
          <w:p w14:paraId="3CB94218" w14:textId="77777777" w:rsidR="002C775D" w:rsidRPr="00D609EE" w:rsidRDefault="002C775D" w:rsidP="00A2645A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i</w:t>
            </w:r>
            <w:r w:rsidRPr="00D609EE">
              <w:rPr>
                <w:rFonts w:ascii="Times New Roman" w:eastAsia="Times New Roman" w:hAnsi="Times New Roman" w:cs="Times New Roman"/>
                <w:lang w:eastAsia="de-DE"/>
              </w:rPr>
              <w:t>nclusion</w:t>
            </w:r>
            <w:proofErr w:type="spellEnd"/>
            <w:r w:rsidRPr="00D609EE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D609EE">
              <w:rPr>
                <w:rFonts w:ascii="Times New Roman" w:eastAsia="Times New Roman" w:hAnsi="Times New Roman" w:cs="Times New Roman"/>
                <w:lang w:eastAsia="de-DE"/>
              </w:rPr>
              <w:t>criteria</w:t>
            </w:r>
            <w:proofErr w:type="spellEnd"/>
          </w:p>
        </w:tc>
      </w:tr>
      <w:tr w:rsidR="002C775D" w:rsidRPr="00D34C14" w14:paraId="74F1114C" w14:textId="77777777" w:rsidTr="00A2645A">
        <w:tc>
          <w:tcPr>
            <w:tcW w:w="9062" w:type="dxa"/>
          </w:tcPr>
          <w:p w14:paraId="0FD5170B" w14:textId="77777777" w:rsidR="002C775D" w:rsidRPr="00D609EE" w:rsidRDefault="002C775D" w:rsidP="00A2645A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m</w:t>
            </w:r>
            <w:r w:rsidRPr="00D609EE">
              <w:rPr>
                <w:rFonts w:ascii="Times New Roman" w:eastAsia="Times New Roman" w:hAnsi="Times New Roman" w:cs="Times New Roman"/>
                <w:lang w:eastAsia="de-DE"/>
              </w:rPr>
              <w:t xml:space="preserve">ale and </w:t>
            </w:r>
            <w:proofErr w:type="spellStart"/>
            <w:r w:rsidRPr="00D609EE">
              <w:rPr>
                <w:rFonts w:ascii="Times New Roman" w:eastAsia="Times New Roman" w:hAnsi="Times New Roman" w:cs="Times New Roman"/>
                <w:lang w:eastAsia="de-DE"/>
              </w:rPr>
              <w:t>female</w:t>
            </w:r>
            <w:proofErr w:type="spellEnd"/>
            <w:r w:rsidRPr="00D609EE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D609EE">
              <w:rPr>
                <w:rFonts w:ascii="Times New Roman" w:eastAsia="Times New Roman" w:hAnsi="Times New Roman" w:cs="Times New Roman"/>
                <w:lang w:eastAsia="de-DE"/>
              </w:rPr>
              <w:t>patients</w:t>
            </w:r>
            <w:proofErr w:type="spellEnd"/>
          </w:p>
          <w:p w14:paraId="7CE1AB54" w14:textId="77777777" w:rsidR="002C775D" w:rsidRPr="00D609EE" w:rsidRDefault="002C775D" w:rsidP="00A2645A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  <w:r w:rsidRPr="00D609EE">
              <w:rPr>
                <w:rFonts w:ascii="Times New Roman" w:eastAsia="Times New Roman" w:hAnsi="Times New Roman" w:cs="Times New Roman"/>
                <w:lang w:eastAsia="de-DE"/>
              </w:rPr>
              <w:t xml:space="preserve">t least 18 </w:t>
            </w:r>
            <w:proofErr w:type="spellStart"/>
            <w:r w:rsidRPr="00D609EE">
              <w:rPr>
                <w:rFonts w:ascii="Times New Roman" w:eastAsia="Times New Roman" w:hAnsi="Times New Roman" w:cs="Times New Roman"/>
                <w:lang w:eastAsia="de-DE"/>
              </w:rPr>
              <w:t>years</w:t>
            </w:r>
            <w:proofErr w:type="spellEnd"/>
            <w:r w:rsidRPr="00D609EE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D609EE">
              <w:rPr>
                <w:rFonts w:ascii="Times New Roman" w:eastAsia="Times New Roman" w:hAnsi="Times New Roman" w:cs="Times New Roman"/>
                <w:lang w:eastAsia="de-DE"/>
              </w:rPr>
              <w:t>old</w:t>
            </w:r>
            <w:proofErr w:type="spellEnd"/>
          </w:p>
          <w:p w14:paraId="7876A767" w14:textId="77777777" w:rsidR="002C775D" w:rsidRPr="00FD62CC" w:rsidRDefault="002C775D" w:rsidP="00A2645A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m</w:t>
            </w:r>
            <w:r w:rsidRPr="00FD62CC">
              <w:rPr>
                <w:rFonts w:ascii="Times New Roman" w:eastAsia="Times New Roman" w:hAnsi="Times New Roman" w:cs="Times New Roman"/>
                <w:lang w:val="en-US" w:eastAsia="de-DE"/>
              </w:rPr>
              <w:t>edically confirmed diagnosis of fibromyalgia syndrome according to the ACR criteria of 1990 and 2010</w:t>
            </w:r>
          </w:p>
          <w:p w14:paraId="7B011E37" w14:textId="77777777" w:rsidR="002C775D" w:rsidRPr="00FD62CC" w:rsidRDefault="002C775D" w:rsidP="00A2645A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w</w:t>
            </w:r>
            <w:r w:rsidRPr="00FD62CC">
              <w:rPr>
                <w:rFonts w:ascii="Times New Roman" w:eastAsia="Times New Roman" w:hAnsi="Times New Roman" w:cs="Times New Roman"/>
                <w:lang w:val="en-US" w:eastAsia="de-DE"/>
              </w:rPr>
              <w:t>illingness to participate in all tests during the study and to travel to the neurological clinic in Würzburg</w:t>
            </w:r>
          </w:p>
        </w:tc>
      </w:tr>
      <w:tr w:rsidR="002C775D" w14:paraId="0BA44C47" w14:textId="77777777" w:rsidTr="00A2645A">
        <w:tc>
          <w:tcPr>
            <w:tcW w:w="9062" w:type="dxa"/>
          </w:tcPr>
          <w:p w14:paraId="5F319169" w14:textId="77777777" w:rsidR="002C775D" w:rsidRDefault="002C775D" w:rsidP="00A2645A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exclusion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criteria</w:t>
            </w:r>
            <w:proofErr w:type="spellEnd"/>
          </w:p>
        </w:tc>
      </w:tr>
      <w:tr w:rsidR="002C775D" w14:paraId="0E37A5C2" w14:textId="77777777" w:rsidTr="00A2645A">
        <w:tc>
          <w:tcPr>
            <w:tcW w:w="9062" w:type="dxa"/>
          </w:tcPr>
          <w:p w14:paraId="390EFF2F" w14:textId="77777777" w:rsidR="002C775D" w:rsidRPr="00FD62CC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o</w:t>
            </w:r>
            <w:r w:rsidRPr="00FD62CC">
              <w:rPr>
                <w:rFonts w:ascii="Times New Roman" w:eastAsia="Times New Roman" w:hAnsi="Times New Roman" w:cs="Times New Roman"/>
                <w:lang w:val="en-US" w:eastAsia="de-DE"/>
              </w:rPr>
              <w:t>ther possible differential diagnoses excluded explaining the pain (e.g. rheumatologic, orthopedic)</w:t>
            </w:r>
          </w:p>
          <w:p w14:paraId="0F607B2E" w14:textId="77777777" w:rsidR="002C775D" w:rsidRPr="00FD62CC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o</w:t>
            </w:r>
            <w:r w:rsidRPr="00FD62CC">
              <w:rPr>
                <w:rFonts w:ascii="Times New Roman" w:eastAsia="Times New Roman" w:hAnsi="Times New Roman" w:cs="Times New Roman"/>
                <w:lang w:val="en-US" w:eastAsia="de-DE"/>
              </w:rPr>
              <w:t>ther and additional pain sources (e.g. pain due to arthritis)</w:t>
            </w:r>
          </w:p>
          <w:p w14:paraId="036243AB" w14:textId="77777777" w:rsidR="002C775D" w:rsidRPr="00830136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830136">
              <w:rPr>
                <w:rFonts w:ascii="Times New Roman" w:eastAsia="Times New Roman" w:hAnsi="Times New Roman" w:cs="Times New Roman"/>
                <w:lang w:val="en-GB" w:eastAsia="de-DE"/>
              </w:rPr>
              <w:t>abnormalities in routine blood tests</w:t>
            </w:r>
          </w:p>
          <w:p w14:paraId="6BCAB42F" w14:textId="77777777" w:rsidR="002C775D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diabetes</w:t>
            </w:r>
            <w:proofErr w:type="spellEnd"/>
          </w:p>
          <w:p w14:paraId="5A6F70B3" w14:textId="77777777" w:rsidR="002C775D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olyneuropathy</w:t>
            </w:r>
            <w:proofErr w:type="spellEnd"/>
          </w:p>
          <w:p w14:paraId="00436629" w14:textId="77777777" w:rsidR="002C775D" w:rsidRPr="00FD62CC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o</w:t>
            </w:r>
            <w:r w:rsidRPr="00FD62CC">
              <w:rPr>
                <w:rFonts w:ascii="Times New Roman" w:eastAsia="Times New Roman" w:hAnsi="Times New Roman" w:cs="Times New Roman"/>
                <w:lang w:val="en-US" w:eastAsia="de-DE"/>
              </w:rPr>
              <w:t>ngoing legal proceedings (e.g. regarding health assurance)</w:t>
            </w:r>
          </w:p>
          <w:p w14:paraId="34B2F249" w14:textId="77777777" w:rsidR="002C775D" w:rsidRPr="00417A49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syc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h</w:t>
            </w:r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iatric</w:t>
            </w:r>
            <w:proofErr w:type="spellEnd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diseases</w:t>
            </w:r>
            <w:proofErr w:type="spellEnd"/>
          </w:p>
          <w:p w14:paraId="5005A79F" w14:textId="77777777" w:rsidR="002C775D" w:rsidRPr="00FD62CC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c</w:t>
            </w:r>
            <w:r w:rsidRPr="00FD62CC">
              <w:rPr>
                <w:rFonts w:ascii="Times New Roman" w:eastAsia="Times New Roman" w:hAnsi="Times New Roman" w:cs="Times New Roman"/>
                <w:lang w:val="en-US" w:eastAsia="de-DE"/>
              </w:rPr>
              <w:t>ancer (in the last 5 years)</w:t>
            </w:r>
          </w:p>
          <w:p w14:paraId="03FC6378" w14:textId="77777777" w:rsidR="002C775D" w:rsidRPr="00FD62CC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p</w:t>
            </w:r>
            <w:r w:rsidRPr="00FD62CC">
              <w:rPr>
                <w:rFonts w:ascii="Times New Roman" w:eastAsia="Times New Roman" w:hAnsi="Times New Roman" w:cs="Times New Roman"/>
                <w:lang w:val="en-US" w:eastAsia="de-DE"/>
              </w:rPr>
              <w:t>ermanent wearing of hard contact lenses</w:t>
            </w:r>
          </w:p>
          <w:p w14:paraId="0480AADE" w14:textId="77777777" w:rsidR="002C775D" w:rsidRPr="00417A49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ye</w:t>
            </w:r>
            <w:proofErr w:type="spellEnd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surgery</w:t>
            </w:r>
            <w:proofErr w:type="spellEnd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ye</w:t>
            </w:r>
            <w:proofErr w:type="spellEnd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diseases</w:t>
            </w:r>
            <w:proofErr w:type="spellEnd"/>
          </w:p>
          <w:p w14:paraId="5727C9EF" w14:textId="77777777" w:rsidR="002C775D" w:rsidRPr="00417A49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llergies</w:t>
            </w:r>
            <w:proofErr w:type="spellEnd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to</w:t>
            </w:r>
            <w:proofErr w:type="spellEnd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local</w:t>
            </w:r>
            <w:proofErr w:type="spellEnd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narcotics</w:t>
            </w:r>
            <w:proofErr w:type="spellEnd"/>
          </w:p>
          <w:p w14:paraId="2C7AB403" w14:textId="77777777" w:rsidR="002C775D" w:rsidRPr="00C94A75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94A75">
              <w:rPr>
                <w:rFonts w:ascii="Times New Roman" w:eastAsia="Times New Roman" w:hAnsi="Times New Roman" w:cs="Times New Roman"/>
                <w:lang w:val="en-GB" w:eastAsia="de-DE"/>
              </w:rPr>
              <w:t xml:space="preserve">drug or alcohol abuse </w:t>
            </w:r>
          </w:p>
          <w:p w14:paraId="7A5896ED" w14:textId="77777777" w:rsidR="002C775D" w:rsidRPr="00417A49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pilepsy</w:t>
            </w:r>
            <w:proofErr w:type="spellEnd"/>
          </w:p>
          <w:p w14:paraId="33A2F903" w14:textId="77777777" w:rsidR="002C775D" w:rsidRDefault="002C775D" w:rsidP="00A2645A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  <w:r w:rsidRPr="00417A49">
              <w:rPr>
                <w:rFonts w:ascii="Times New Roman" w:eastAsia="Times New Roman" w:hAnsi="Times New Roman" w:cs="Times New Roman"/>
                <w:lang w:eastAsia="de-DE"/>
              </w:rPr>
              <w:t>acemaker</w:t>
            </w:r>
            <w:proofErr w:type="spellEnd"/>
          </w:p>
        </w:tc>
      </w:tr>
    </w:tbl>
    <w:p w14:paraId="07DEC9C3" w14:textId="77777777" w:rsidR="002C775D" w:rsidRDefault="002C775D" w:rsidP="003D6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  <w:lang w:val="en-US"/>
        </w:rPr>
      </w:pPr>
    </w:p>
    <w:sectPr w:rsidR="002C77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585D0A"/>
    <w:multiLevelType w:val="hybridMultilevel"/>
    <w:tmpl w:val="2A0685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D46771"/>
    <w:multiLevelType w:val="hybridMultilevel"/>
    <w:tmpl w:val="35600F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96"/>
    <w:rsid w:val="00073764"/>
    <w:rsid w:val="000D009D"/>
    <w:rsid w:val="001B6480"/>
    <w:rsid w:val="002C775D"/>
    <w:rsid w:val="003D6DAD"/>
    <w:rsid w:val="00507B01"/>
    <w:rsid w:val="00835C9B"/>
    <w:rsid w:val="008F2251"/>
    <w:rsid w:val="0096747C"/>
    <w:rsid w:val="00B31B6F"/>
    <w:rsid w:val="00C70942"/>
    <w:rsid w:val="00CD3792"/>
    <w:rsid w:val="00D34C14"/>
    <w:rsid w:val="00FB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0CA4C"/>
  <w15:chartTrackingRefBased/>
  <w15:docId w15:val="{AB7A1789-119F-4458-BB46-7F38BDD7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77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1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C77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raun</dc:creator>
  <cp:keywords/>
  <dc:description/>
  <cp:lastModifiedBy>Alexandra Braun</cp:lastModifiedBy>
  <cp:revision>7</cp:revision>
  <dcterms:created xsi:type="dcterms:W3CDTF">2020-02-08T13:58:00Z</dcterms:created>
  <dcterms:modified xsi:type="dcterms:W3CDTF">2020-05-07T10:59:00Z</dcterms:modified>
</cp:coreProperties>
</file>